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D6341" w14:textId="77777777" w:rsidR="00A97E13" w:rsidRPr="006455B9" w:rsidRDefault="00A97E13" w:rsidP="00A97E13">
      <w:pPr>
        <w:spacing w:after="60" w:line="288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6455B9">
        <w:rPr>
          <w:rFonts w:ascii="Times New Roman" w:hAnsi="Times New Roman" w:cs="Times New Roman"/>
          <w:b/>
          <w:bCs/>
          <w:sz w:val="26"/>
          <w:szCs w:val="26"/>
        </w:rPr>
        <w:t xml:space="preserve">Quantification and Characterization of </w:t>
      </w:r>
      <w:r>
        <w:rPr>
          <w:rFonts w:ascii="Times New Roman" w:hAnsi="Times New Roman" w:cs="Times New Roman"/>
          <w:b/>
          <w:bCs/>
          <w:sz w:val="26"/>
          <w:szCs w:val="26"/>
        </w:rPr>
        <w:t>B</w:t>
      </w:r>
      <w:r w:rsidRPr="006455B9">
        <w:rPr>
          <w:rFonts w:ascii="Times New Roman" w:hAnsi="Times New Roman" w:cs="Times New Roman"/>
          <w:b/>
          <w:bCs/>
          <w:sz w:val="26"/>
          <w:szCs w:val="26"/>
        </w:rPr>
        <w:t xml:space="preserve">iological </w:t>
      </w:r>
      <w:r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Pr="006455B9">
        <w:rPr>
          <w:rFonts w:ascii="Times New Roman" w:hAnsi="Times New Roman" w:cs="Times New Roman"/>
          <w:b/>
          <w:bCs/>
          <w:sz w:val="26"/>
          <w:szCs w:val="26"/>
        </w:rPr>
        <w:t xml:space="preserve">ctivities of </w:t>
      </w:r>
      <w:r>
        <w:rPr>
          <w:rFonts w:ascii="Times New Roman" w:hAnsi="Times New Roman" w:cs="Times New Roman"/>
          <w:b/>
          <w:bCs/>
          <w:sz w:val="26"/>
          <w:szCs w:val="26"/>
        </w:rPr>
        <w:t>G</w:t>
      </w:r>
      <w:r w:rsidRPr="006455B9">
        <w:rPr>
          <w:rFonts w:ascii="Times New Roman" w:hAnsi="Times New Roman" w:cs="Times New Roman"/>
          <w:b/>
          <w:bCs/>
          <w:sz w:val="26"/>
          <w:szCs w:val="26"/>
        </w:rPr>
        <w:t>lansreginin A in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B</w:t>
      </w:r>
      <w:r w:rsidRPr="006455B9">
        <w:rPr>
          <w:rFonts w:ascii="Times New Roman" w:hAnsi="Times New Roman" w:cs="Times New Roman"/>
          <w:b/>
          <w:bCs/>
          <w:sz w:val="26"/>
          <w:szCs w:val="26"/>
        </w:rPr>
        <w:t xml:space="preserve">lack </w:t>
      </w:r>
      <w:r>
        <w:rPr>
          <w:rFonts w:ascii="Times New Roman" w:hAnsi="Times New Roman" w:cs="Times New Roman"/>
          <w:b/>
          <w:bCs/>
          <w:sz w:val="26"/>
          <w:szCs w:val="26"/>
        </w:rPr>
        <w:t>W</w:t>
      </w:r>
      <w:r w:rsidRPr="006455B9">
        <w:rPr>
          <w:rFonts w:ascii="Times New Roman" w:hAnsi="Times New Roman" w:cs="Times New Roman"/>
          <w:b/>
          <w:bCs/>
          <w:sz w:val="26"/>
          <w:szCs w:val="26"/>
        </w:rPr>
        <w:t>alnut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s </w:t>
      </w:r>
      <w:r w:rsidRPr="006455B9">
        <w:rPr>
          <w:rFonts w:ascii="Times New Roman" w:hAnsi="Times New Roman" w:cs="Times New Roman"/>
          <w:b/>
          <w:bCs/>
          <w:sz w:val="26"/>
          <w:szCs w:val="26"/>
          <w:lang w:bidi="en-US"/>
        </w:rPr>
        <w:t>(</w:t>
      </w:r>
      <w:r w:rsidRPr="006455B9">
        <w:rPr>
          <w:rFonts w:ascii="Times New Roman" w:hAnsi="Times New Roman" w:cs="Times New Roman"/>
          <w:b/>
          <w:bCs/>
          <w:i/>
          <w:sz w:val="26"/>
          <w:szCs w:val="26"/>
          <w:lang w:bidi="en-US"/>
        </w:rPr>
        <w:t>Juglans nigra</w:t>
      </w:r>
      <w:r w:rsidRPr="006455B9">
        <w:rPr>
          <w:rFonts w:ascii="Times New Roman" w:hAnsi="Times New Roman" w:cs="Times New Roman"/>
          <w:b/>
          <w:bCs/>
          <w:sz w:val="26"/>
          <w:szCs w:val="26"/>
          <w:lang w:bidi="en-US"/>
        </w:rPr>
        <w:t>)</w:t>
      </w:r>
    </w:p>
    <w:p w14:paraId="7EB58528" w14:textId="77777777" w:rsidR="00A97E13" w:rsidRDefault="00A97E13" w:rsidP="00A97E13">
      <w:pPr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D5178F">
        <w:rPr>
          <w:rFonts w:ascii="Times New Roman" w:hAnsi="Times New Roman" w:cs="Times New Roman"/>
          <w:sz w:val="24"/>
          <w:szCs w:val="24"/>
        </w:rPr>
        <w:t xml:space="preserve">Khanh-Van </w:t>
      </w:r>
      <w:r w:rsidRPr="00E97A00">
        <w:rPr>
          <w:rFonts w:ascii="Times New Roman" w:hAnsi="Times New Roman" w:cs="Times New Roman"/>
          <w:sz w:val="24"/>
          <w:szCs w:val="24"/>
        </w:rPr>
        <w:t>Ho</w:t>
      </w:r>
      <w:r w:rsidRPr="00E97A0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E97A00">
        <w:rPr>
          <w:rFonts w:ascii="Times New Roman" w:hAnsi="Times New Roman" w:cs="Times New Roman"/>
          <w:sz w:val="24"/>
          <w:szCs w:val="24"/>
        </w:rPr>
        <w:t xml:space="preserve">, 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Hsien-Yeh Hsieh</w:t>
      </w:r>
      <w:r w:rsidRPr="00E97A00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, Anuradha Roy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5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, Sarah Foote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6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Peter McDonald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5</w:t>
      </w:r>
      <w:r w:rsidRPr="006075BC"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Mark V. Coggeshall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7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, Hideyuki Ito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8</w:t>
      </w:r>
      <w:r w:rsidRPr="00152635"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 xml:space="preserve"> 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Zhentian Lei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9,10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, Lloyd W. Sumner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9,10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, George C. Stewart</w:t>
      </w:r>
      <w:r w:rsidRPr="00E97A00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</w:t>
      </w:r>
      <w:r w:rsidRPr="00E97A00">
        <w:rPr>
          <w:rFonts w:ascii="Times New Roman" w:hAnsi="Times New Roman" w:cs="Times New Roman"/>
          <w:bCs/>
          <w:sz w:val="24"/>
          <w:szCs w:val="24"/>
        </w:rPr>
        <w:t>and</w:t>
      </w:r>
      <w:r w:rsidRPr="00D5178F">
        <w:rPr>
          <w:rFonts w:ascii="Times New Roman" w:hAnsi="Times New Roman" w:cs="Times New Roman"/>
          <w:bCs/>
          <w:sz w:val="24"/>
          <w:szCs w:val="24"/>
        </w:rPr>
        <w:t xml:space="preserve"> Chung-Ho Lin</w:t>
      </w:r>
      <w:r w:rsidRPr="00D5178F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14C259DA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Center for Agroforestry, School of Natural Resources, University of Missouri, Columbia, Missouri, United States</w:t>
      </w:r>
    </w:p>
    <w:p w14:paraId="7EFDBFA8" w14:textId="77777777" w:rsidR="00A97E13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2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Department of Chemistry, University of Missouri, Columbia, Missouri, United States</w:t>
      </w:r>
    </w:p>
    <w:p w14:paraId="67AE8A76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2E1D8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3</w:t>
      </w:r>
      <w:r w:rsidRPr="002E1D8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Molecular Imaging and Theranostics Center, University of Missouri, Columbia, MO, 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United States</w:t>
      </w:r>
    </w:p>
    <w:p w14:paraId="2E02C994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4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Department of Food Technology, Can Tho University, Can Tho, Vietnam</w:t>
      </w:r>
    </w:p>
    <w:p w14:paraId="3BFBFE25" w14:textId="77777777" w:rsidR="00A97E13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5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High Throughput Screening Laboratory, University of Kansas, Lawrence, K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ansas,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United States</w:t>
      </w:r>
    </w:p>
    <w:p w14:paraId="4D51A0F1" w14:textId="77777777" w:rsidR="00A97E13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6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C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>EVA Biomune, Lenexa, K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ansas,</w:t>
      </w:r>
      <w:r w:rsidRPr="00E97A0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United States</w:t>
      </w:r>
    </w:p>
    <w:p w14:paraId="4F980CAD" w14:textId="77777777" w:rsidR="00A97E13" w:rsidRPr="002B58EF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7</w:t>
      </w:r>
      <w:r w:rsidRPr="002B58EF">
        <w:rPr>
          <w:rFonts w:ascii="Times New Roman" w:hAnsi="Times New Roman" w:cs="Times New Roman"/>
          <w:bCs/>
          <w:sz w:val="24"/>
          <w:szCs w:val="24"/>
          <w:lang w:bidi="en-US"/>
        </w:rPr>
        <w:t>Northern Research Station, USDA Forest Service, West Lafayette, I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ndiana</w:t>
      </w:r>
      <w:r w:rsidRPr="002B58E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United States</w:t>
      </w:r>
    </w:p>
    <w:p w14:paraId="172B1B7F" w14:textId="77777777" w:rsidR="00A97E13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8</w:t>
      </w:r>
      <w:r w:rsidRPr="00F549C5">
        <w:rPr>
          <w:rFonts w:ascii="Times New Roman" w:hAnsi="Times New Roman" w:cs="Times New Roman"/>
          <w:bCs/>
          <w:sz w:val="24"/>
          <w:szCs w:val="24"/>
          <w:lang w:bidi="en-US"/>
        </w:rPr>
        <w:t>Faculty of Health and Welfare Science, Department of Nutritional Science, Okayama Prefectural University, Okayama, Japan</w:t>
      </w:r>
    </w:p>
    <w:p w14:paraId="6BCA9806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9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Metabolomics Center, University of Missouri, Columbia, Missouri, United States</w:t>
      </w:r>
    </w:p>
    <w:p w14:paraId="5637038F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0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Department of Biochemistry, Bond Life Sciences Center, University of Missouri, Columbia, Missouri, United States</w:t>
      </w:r>
    </w:p>
    <w:p w14:paraId="179055A6" w14:textId="77777777" w:rsidR="00A97E13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</w:pPr>
      <w:r w:rsidRPr="002B58EF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2B58EF">
        <w:rPr>
          <w:rFonts w:ascii="Times New Roman" w:hAnsi="Times New Roman" w:cs="Times New Roman"/>
          <w:sz w:val="24"/>
          <w:szCs w:val="24"/>
          <w:lang w:bidi="en-US"/>
        </w:rPr>
        <w:t xml:space="preserve">Department of Veterinary Pathobiology, Bond Life Sciences Center, </w:t>
      </w: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University of Missouri, Columbia, Missouri, United States</w:t>
      </w:r>
      <w:r w:rsidRPr="00F549C5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 xml:space="preserve"> </w:t>
      </w:r>
    </w:p>
    <w:p w14:paraId="17328CD6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0951A4D1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*Corresponding Author: Chung-Ho Lin, PhD</w:t>
      </w:r>
    </w:p>
    <w:p w14:paraId="1C2CACCF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Research Professor </w:t>
      </w:r>
    </w:p>
    <w:p w14:paraId="78EE5497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University of Missouri </w:t>
      </w:r>
    </w:p>
    <w:p w14:paraId="6A302B6D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Center for Agroforestry </w:t>
      </w:r>
    </w:p>
    <w:p w14:paraId="54FED721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203 ABNR Natural Resources Building </w:t>
      </w:r>
    </w:p>
    <w:p w14:paraId="4F8FE15B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University of Missouri </w:t>
      </w:r>
    </w:p>
    <w:p w14:paraId="5DC54E20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Columbia, Missouri 65211, United States</w:t>
      </w:r>
    </w:p>
    <w:p w14:paraId="75531B4E" w14:textId="77777777" w:rsidR="00A97E13" w:rsidRPr="004F56B6" w:rsidRDefault="00A97E13" w:rsidP="00A97E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Phone: 573-882-6283</w:t>
      </w:r>
    </w:p>
    <w:p w14:paraId="427EBD3C" w14:textId="50366B58" w:rsidR="00FB540E" w:rsidRDefault="00A97E13" w:rsidP="00A97E13">
      <w:r w:rsidRPr="004F56B6">
        <w:rPr>
          <w:rFonts w:ascii="Times New Roman" w:hAnsi="Times New Roman" w:cs="Times New Roman"/>
          <w:bCs/>
          <w:sz w:val="24"/>
          <w:szCs w:val="24"/>
          <w:lang w:bidi="en-US"/>
        </w:rPr>
        <w:t>Email: LinChu@missouri.edu</w:t>
      </w:r>
      <w:r w:rsidR="00FB540E">
        <w:br w:type="page"/>
      </w:r>
    </w:p>
    <w:p w14:paraId="718CB94D" w14:textId="36D9BC87" w:rsidR="00FB540E" w:rsidRPr="00B00F8B" w:rsidRDefault="00FB540E" w:rsidP="00FB54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0F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B00F8B" w:rsidRPr="00B00F8B">
        <w:rPr>
          <w:rFonts w:ascii="Times New Roman" w:hAnsi="Times New Roman" w:cs="Times New Roman"/>
          <w:b/>
          <w:bCs/>
          <w:sz w:val="24"/>
          <w:szCs w:val="24"/>
        </w:rPr>
        <w:t xml:space="preserve">plementary </w:t>
      </w:r>
      <w:r w:rsidR="00A17AE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00F8B" w:rsidRPr="00B00F8B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16F567C9" w14:textId="66A8E0D8" w:rsidR="00B00F8B" w:rsidRPr="00D52F03" w:rsidRDefault="00B00F8B" w:rsidP="00B00F8B">
      <w:pPr>
        <w:pStyle w:val="MDPI41tablecaption"/>
        <w:spacing w:after="240" w:line="360" w:lineRule="auto"/>
        <w:ind w:left="0" w:right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52F0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52F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53617467"/>
      <w:r w:rsidRPr="00D52F03">
        <w:rPr>
          <w:rFonts w:ascii="Times New Roman" w:hAnsi="Times New Roman" w:cs="Times New Roman"/>
          <w:sz w:val="24"/>
          <w:szCs w:val="24"/>
        </w:rPr>
        <w:t xml:space="preserve">Antioxidant activities of </w:t>
      </w:r>
      <w:bookmarkEnd w:id="0"/>
      <w:r>
        <w:rPr>
          <w:rFonts w:ascii="Times New Roman" w:hAnsi="Times New Roman" w:cs="Times New Roman"/>
          <w:sz w:val="24"/>
          <w:szCs w:val="24"/>
        </w:rPr>
        <w:t>glansreginin A</w:t>
      </w:r>
      <w:r w:rsidRPr="00D52F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2763"/>
        <w:gridCol w:w="2454"/>
        <w:gridCol w:w="1069"/>
        <w:gridCol w:w="10"/>
        <w:gridCol w:w="1783"/>
      </w:tblGrid>
      <w:tr w:rsidR="00B00F8B" w:rsidRPr="00D52F03" w14:paraId="67CF1C42" w14:textId="77777777" w:rsidTr="00516005"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B369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No.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A8EB4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Compound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18AA6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Slope (in Trolox Equivalents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0D46C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R square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23670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Fold-increase over Trolox</w:t>
            </w:r>
          </w:p>
        </w:tc>
      </w:tr>
      <w:tr w:rsidR="00B00F8B" w:rsidRPr="00D52F03" w14:paraId="1A65BAAD" w14:textId="77777777" w:rsidTr="00516005">
        <w:tc>
          <w:tcPr>
            <w:tcW w:w="626" w:type="dxa"/>
            <w:shd w:val="clear" w:color="auto" w:fill="auto"/>
            <w:vAlign w:val="center"/>
          </w:tcPr>
          <w:p w14:paraId="0F7C0B50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63" w:type="dxa"/>
            <w:shd w:val="clear" w:color="auto" w:fill="auto"/>
            <w:vAlign w:val="center"/>
          </w:tcPr>
          <w:p w14:paraId="24CAAEC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rolox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0EA0541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00 ± 6.5×10</w:t>
            </w:r>
            <w:r w:rsidRPr="00D52F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6</w:t>
            </w:r>
          </w:p>
        </w:tc>
        <w:tc>
          <w:tcPr>
            <w:tcW w:w="1079" w:type="dxa"/>
            <w:gridSpan w:val="2"/>
            <w:shd w:val="clear" w:color="auto" w:fill="auto"/>
            <w:vAlign w:val="center"/>
          </w:tcPr>
          <w:p w14:paraId="37C71F52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999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6D095744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.0</w:t>
            </w: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B00F8B" w:rsidRPr="00D52F03" w14:paraId="78BA1148" w14:textId="77777777" w:rsidTr="00516005">
        <w:tc>
          <w:tcPr>
            <w:tcW w:w="626" w:type="dxa"/>
            <w:shd w:val="clear" w:color="auto" w:fill="auto"/>
            <w:vAlign w:val="center"/>
          </w:tcPr>
          <w:p w14:paraId="4BB732C6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763" w:type="dxa"/>
            <w:shd w:val="clear" w:color="auto" w:fill="auto"/>
            <w:vAlign w:val="center"/>
          </w:tcPr>
          <w:p w14:paraId="4E23AB0C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Glansreginin A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4965D263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12 ± 2.3×10</w:t>
            </w:r>
            <w:r w:rsidRPr="00D52F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6</w:t>
            </w:r>
          </w:p>
        </w:tc>
        <w:tc>
          <w:tcPr>
            <w:tcW w:w="1079" w:type="dxa"/>
            <w:gridSpan w:val="2"/>
            <w:shd w:val="clear" w:color="auto" w:fill="auto"/>
            <w:vAlign w:val="center"/>
          </w:tcPr>
          <w:p w14:paraId="6244F070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988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9C8D5AD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B00F8B" w:rsidRPr="00D52F03" w14:paraId="5A14519E" w14:textId="77777777" w:rsidTr="00516005">
        <w:tc>
          <w:tcPr>
            <w:tcW w:w="626" w:type="dxa"/>
            <w:shd w:val="clear" w:color="auto" w:fill="auto"/>
            <w:vAlign w:val="center"/>
          </w:tcPr>
          <w:p w14:paraId="1535E348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63" w:type="dxa"/>
            <w:shd w:val="clear" w:color="auto" w:fill="auto"/>
            <w:vAlign w:val="center"/>
          </w:tcPr>
          <w:p w14:paraId="4F5CF8D4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ext - Butylhydroquinone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3CC2B548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044 ± 5.9×10</w:t>
            </w:r>
            <w:r w:rsidRPr="00D52F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079" w:type="dxa"/>
            <w:gridSpan w:val="2"/>
            <w:shd w:val="clear" w:color="auto" w:fill="auto"/>
            <w:vAlign w:val="center"/>
          </w:tcPr>
          <w:p w14:paraId="14B163F3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995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4541E1E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0.44</w:t>
            </w:r>
          </w:p>
        </w:tc>
      </w:tr>
      <w:tr w:rsidR="00B00F8B" w:rsidRPr="00D52F03" w14:paraId="0FCB2289" w14:textId="77777777" w:rsidTr="00516005"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C09D1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17497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DL - Sulforaphane 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27A48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23 ± 7.0×10</w:t>
            </w:r>
            <w:r w:rsidRPr="00D52F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9E330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999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D89C6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.23</w:t>
            </w:r>
          </w:p>
        </w:tc>
      </w:tr>
    </w:tbl>
    <w:p w14:paraId="7EF89EAF" w14:textId="77777777" w:rsidR="00B00F8B" w:rsidRDefault="00B00F8B" w:rsidP="00B00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DA5C8F" w14:textId="150CC941" w:rsidR="00B00F8B" w:rsidRPr="00D52F03" w:rsidRDefault="00B00F8B" w:rsidP="00B00F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52F0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2F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53617488"/>
      <w:r w:rsidRPr="00D52F03">
        <w:rPr>
          <w:rFonts w:ascii="Times New Roman" w:hAnsi="Times New Roman" w:cs="Times New Roman"/>
          <w:sz w:val="24"/>
          <w:szCs w:val="24"/>
        </w:rPr>
        <w:t>Half maximal inhibitory concentrations (IC</w:t>
      </w:r>
      <w:r w:rsidRPr="00D52F0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D52F03"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52F03">
        <w:rPr>
          <w:rFonts w:ascii="Times New Roman" w:hAnsi="Times New Roman" w:cs="Times New Roman"/>
          <w:sz w:val="24"/>
          <w:szCs w:val="24"/>
        </w:rPr>
        <w:t>lansreginin A (µM) in A549 and MRC-5 cell lines</w:t>
      </w:r>
      <w:bookmarkEnd w:id="1"/>
      <w:r w:rsidRPr="00D52F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22"/>
        <w:gridCol w:w="2643"/>
        <w:gridCol w:w="1590"/>
        <w:gridCol w:w="1829"/>
      </w:tblGrid>
      <w:tr w:rsidR="00B00F8B" w:rsidRPr="00D52F03" w14:paraId="07EDE393" w14:textId="77777777" w:rsidTr="00516005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1DD762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FDC80A0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F528B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E5EDC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549 cell 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9F8E3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MRC-5 cell line</w:t>
            </w:r>
          </w:p>
        </w:tc>
      </w:tr>
      <w:tr w:rsidR="00B00F8B" w:rsidRPr="00D52F03" w14:paraId="3671CF40" w14:textId="77777777" w:rsidTr="005160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404057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11D73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3A86E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Glansreginin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17422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gt;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0EC9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gt;250</w:t>
            </w:r>
          </w:p>
        </w:tc>
      </w:tr>
      <w:tr w:rsidR="00B00F8B" w:rsidRPr="00D52F03" w14:paraId="5383C6C5" w14:textId="77777777" w:rsidTr="00516005">
        <w:trPr>
          <w:jc w:val="center"/>
        </w:trPr>
        <w:tc>
          <w:tcPr>
            <w:tcW w:w="0" w:type="auto"/>
            <w:vAlign w:val="center"/>
          </w:tcPr>
          <w:p w14:paraId="4728951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</w:tcPr>
          <w:p w14:paraId="7AECF1E4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08A3CC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rolo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0BF92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gt;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224A0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gt;120</w:t>
            </w:r>
          </w:p>
        </w:tc>
      </w:tr>
      <w:tr w:rsidR="00B00F8B" w:rsidRPr="00D52F03" w14:paraId="42AD2437" w14:textId="77777777" w:rsidTr="00516005">
        <w:trPr>
          <w:jc w:val="center"/>
        </w:trPr>
        <w:tc>
          <w:tcPr>
            <w:tcW w:w="0" w:type="auto"/>
            <w:vAlign w:val="center"/>
          </w:tcPr>
          <w:p w14:paraId="016D59B3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</w:tcPr>
          <w:p w14:paraId="5B16CB3E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7FF19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ext - Butylhydroqui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46B5A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9.2</w:t>
            </w: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71D56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08.5</w:t>
            </w: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B00F8B" w:rsidRPr="00D52F03" w14:paraId="4BF88A5A" w14:textId="77777777" w:rsidTr="0051600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531FC3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F61DC9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1665B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L-Sulforapha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0B60E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520CE" w14:textId="77777777" w:rsidR="00B00F8B" w:rsidRPr="00D52F03" w:rsidRDefault="00B00F8B" w:rsidP="00516005">
            <w:pPr>
              <w:autoSpaceDE w:val="0"/>
              <w:autoSpaceDN w:val="0"/>
              <w:adjustRightInd w:val="0"/>
              <w:snapToGrid w:val="0"/>
              <w:spacing w:before="60" w:after="6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D52F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.27</w:t>
            </w:r>
          </w:p>
        </w:tc>
      </w:tr>
    </w:tbl>
    <w:p w14:paraId="18E080EE" w14:textId="77777777" w:rsidR="00B00F8B" w:rsidRDefault="00B00F8B" w:rsidP="00B00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B00F8B" w:rsidSect="00D920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FA511" w14:textId="77777777" w:rsidR="00243292" w:rsidRDefault="00243292" w:rsidP="00FB540E">
      <w:pPr>
        <w:spacing w:after="0" w:line="240" w:lineRule="auto"/>
      </w:pPr>
      <w:r>
        <w:separator/>
      </w:r>
    </w:p>
  </w:endnote>
  <w:endnote w:type="continuationSeparator" w:id="0">
    <w:p w14:paraId="2F5F1CF2" w14:textId="77777777" w:rsidR="00243292" w:rsidRDefault="00243292" w:rsidP="00FB5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17665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3E75D98" w14:textId="7A1CAF39" w:rsidR="00FB540E" w:rsidRPr="00FB540E" w:rsidRDefault="00FB540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B540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B540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B540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9206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B540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1CAAABB" w14:textId="77777777" w:rsidR="00FB540E" w:rsidRDefault="00FB54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AEE96" w14:textId="77777777" w:rsidR="00243292" w:rsidRDefault="00243292" w:rsidP="00FB540E">
      <w:pPr>
        <w:spacing w:after="0" w:line="240" w:lineRule="auto"/>
      </w:pPr>
      <w:r>
        <w:separator/>
      </w:r>
    </w:p>
  </w:footnote>
  <w:footnote w:type="continuationSeparator" w:id="0">
    <w:p w14:paraId="46C87D8A" w14:textId="77777777" w:rsidR="00243292" w:rsidRDefault="00243292" w:rsidP="00FB5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40E"/>
    <w:rsid w:val="00243292"/>
    <w:rsid w:val="00463453"/>
    <w:rsid w:val="006018E0"/>
    <w:rsid w:val="007C3A9E"/>
    <w:rsid w:val="008000B1"/>
    <w:rsid w:val="00A17AEE"/>
    <w:rsid w:val="00A97E13"/>
    <w:rsid w:val="00AC2F38"/>
    <w:rsid w:val="00B00F8B"/>
    <w:rsid w:val="00C1071C"/>
    <w:rsid w:val="00C55BF8"/>
    <w:rsid w:val="00D92063"/>
    <w:rsid w:val="00FB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6C1F8"/>
  <w15:chartTrackingRefBased/>
  <w15:docId w15:val="{BAFD8E21-F8FE-4EAC-8332-5103527A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40E"/>
  </w:style>
  <w:style w:type="paragraph" w:styleId="Footer">
    <w:name w:val="footer"/>
    <w:basedOn w:val="Normal"/>
    <w:link w:val="FooterChar"/>
    <w:uiPriority w:val="99"/>
    <w:unhideWhenUsed/>
    <w:rsid w:val="00FB54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40E"/>
  </w:style>
  <w:style w:type="character" w:styleId="LineNumber">
    <w:name w:val="line number"/>
    <w:basedOn w:val="DefaultParagraphFont"/>
    <w:uiPriority w:val="99"/>
    <w:semiHidden/>
    <w:unhideWhenUsed/>
    <w:rsid w:val="00FB540E"/>
  </w:style>
  <w:style w:type="character" w:styleId="Hyperlink">
    <w:name w:val="Hyperlink"/>
    <w:basedOn w:val="DefaultParagraphFont"/>
    <w:uiPriority w:val="99"/>
    <w:unhideWhenUsed/>
    <w:rsid w:val="00FB54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540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00F8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00F8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F7A94-C019-4E6A-B1AC-7BED9AEEB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Huynh</dc:creator>
  <cp:keywords/>
  <dc:description/>
  <cp:lastModifiedBy>Thenmozhi V.</cp:lastModifiedBy>
  <cp:revision>3</cp:revision>
  <dcterms:created xsi:type="dcterms:W3CDTF">2023-08-03T00:51:00Z</dcterms:created>
  <dcterms:modified xsi:type="dcterms:W3CDTF">2023-10-28T00:54:00Z</dcterms:modified>
</cp:coreProperties>
</file>